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3C39E6" w14:textId="58D7572F" w:rsidR="00F86D73" w:rsidRDefault="00F86D73" w:rsidP="00F86D73">
      <w:r>
        <w:t>Supplementary Table 2: Linear model results predicting finishing place by sex and age</w:t>
      </w:r>
      <w:r w:rsidR="006E347E">
        <w:t>.</w:t>
      </w:r>
    </w:p>
    <w:tbl>
      <w:tblPr>
        <w:tblW w:w="4860" w:type="dxa"/>
        <w:tblLook w:val="04A0" w:firstRow="1" w:lastRow="0" w:firstColumn="1" w:lastColumn="0" w:noHBand="0" w:noVBand="1"/>
      </w:tblPr>
      <w:tblGrid>
        <w:gridCol w:w="936"/>
        <w:gridCol w:w="1764"/>
        <w:gridCol w:w="2160"/>
      </w:tblGrid>
      <w:tr w:rsidR="00F86D73" w:rsidRPr="009634E8" w14:paraId="5A19BC79" w14:textId="77777777" w:rsidTr="00715704">
        <w:trPr>
          <w:trHeight w:val="288"/>
        </w:trPr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60712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ce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A0133" w14:textId="77777777" w:rsidR="00F86D73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x</w:t>
            </w:r>
          </w:p>
          <w:p w14:paraId="159CDC32" w14:textId="77777777" w:rsidR="00F86D73" w:rsidRPr="007D54C4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D54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ta</w:t>
            </w:r>
            <w:r w:rsidRPr="007D54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7D54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.value</w:t>
            </w:r>
            <w:proofErr w:type="spellEnd"/>
            <w:r w:rsidRPr="007D54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81566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</w:r>
            <w:r w:rsidRPr="007D54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ta</w:t>
            </w:r>
            <w:r w:rsidRPr="007D54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7D54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.value</w:t>
            </w:r>
            <w:proofErr w:type="spellEnd"/>
            <w:r w:rsidRPr="007D54C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F86D73" w:rsidRPr="009634E8" w14:paraId="641B161F" w14:textId="77777777" w:rsidTr="00715704">
        <w:trPr>
          <w:trHeight w:val="288"/>
        </w:trPr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66AB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R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7980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F300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86D73" w:rsidRPr="009634E8" w14:paraId="3F3E1133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9C44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EA52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18 (0.69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0AF4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24 (&lt;0.001)</w:t>
            </w:r>
          </w:p>
        </w:tc>
      </w:tr>
      <w:tr w:rsidR="00F86D73" w:rsidRPr="009634E8" w14:paraId="2F76FC5D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B435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3790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6 (0.85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4EC6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39 (&lt;0.001)</w:t>
            </w:r>
          </w:p>
        </w:tc>
      </w:tr>
      <w:tr w:rsidR="00F86D73" w:rsidRPr="009634E8" w14:paraId="49380A09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4DFC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79FE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7.44 (0.04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B6A8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8 (&lt;0.001)</w:t>
            </w:r>
          </w:p>
        </w:tc>
      </w:tr>
      <w:tr w:rsidR="00F86D73" w:rsidRPr="009634E8" w14:paraId="532B97B4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E303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9CE4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6 (0.86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B684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25 (0.001)</w:t>
            </w:r>
          </w:p>
        </w:tc>
      </w:tr>
      <w:tr w:rsidR="00F86D73" w:rsidRPr="009634E8" w14:paraId="2DF47A04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C59B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B6C2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32 (0.34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F615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32 (&lt;0.001)</w:t>
            </w:r>
          </w:p>
        </w:tc>
      </w:tr>
      <w:tr w:rsidR="00F86D73" w:rsidRPr="009634E8" w14:paraId="7ED06D40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C4FF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2070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84 (0.64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2C33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</w:t>
            </w: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&lt;0.001)</w:t>
            </w:r>
          </w:p>
        </w:tc>
      </w:tr>
      <w:tr w:rsidR="00F86D73" w:rsidRPr="009634E8" w14:paraId="3AD737C2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3074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A3E4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 (0.99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1BD3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37 (&lt;0.001)</w:t>
            </w:r>
          </w:p>
        </w:tc>
      </w:tr>
      <w:tr w:rsidR="00F86D73" w:rsidRPr="009634E8" w14:paraId="56AB92F2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D99A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D7C3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7 (0.72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468E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00</w:t>
            </w: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&lt;0.001)</w:t>
            </w:r>
          </w:p>
        </w:tc>
      </w:tr>
      <w:tr w:rsidR="00F86D73" w:rsidRPr="009634E8" w14:paraId="7CC0CC1A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3432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1351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5 (0.78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EA41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</w:t>
            </w: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&lt;0.001)</w:t>
            </w:r>
          </w:p>
        </w:tc>
      </w:tr>
      <w:tr w:rsidR="00F86D73" w:rsidRPr="009634E8" w14:paraId="321AB216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F177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URT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2AFC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EDB2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86D73" w:rsidRPr="009634E8" w14:paraId="72AE1186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C976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9B0B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44 (0.68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D368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0.002)</w:t>
            </w:r>
          </w:p>
        </w:tc>
      </w:tr>
      <w:tr w:rsidR="00F86D73" w:rsidRPr="009634E8" w14:paraId="70C25E32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2C3B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924D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44 (0.11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56A9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 (0.016)</w:t>
            </w:r>
          </w:p>
        </w:tc>
      </w:tr>
      <w:tr w:rsidR="00F86D73" w:rsidRPr="009634E8" w14:paraId="0C637C5A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84F8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1203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.04 (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B090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0.008)</w:t>
            </w:r>
          </w:p>
        </w:tc>
      </w:tr>
      <w:tr w:rsidR="00F86D73" w:rsidRPr="009634E8" w14:paraId="27E8E73F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3BB8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F670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4.13 (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CC13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 (0.0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F86D73" w:rsidRPr="009634E8" w14:paraId="5EC6A37A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1668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684D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.25 (0.05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279F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 (0.003)</w:t>
            </w:r>
          </w:p>
        </w:tc>
      </w:tr>
      <w:tr w:rsidR="00F86D73" w:rsidRPr="009634E8" w14:paraId="769CA1CE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5950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0B4F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16.77 (&lt;0.0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A6D9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2 (0.001)</w:t>
            </w:r>
          </w:p>
        </w:tc>
      </w:tr>
      <w:tr w:rsidR="00F86D73" w:rsidRPr="009634E8" w14:paraId="3865C861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46E8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21D9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43 (0.15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6D82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 (0.837)</w:t>
            </w:r>
          </w:p>
        </w:tc>
      </w:tr>
      <w:tr w:rsidR="00F86D73" w:rsidRPr="009634E8" w14:paraId="0AED56FA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F4E6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F638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93F1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86D73" w:rsidRPr="009634E8" w14:paraId="5B6550CE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60CD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8A36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6.52 (0.01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2F7B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54 (&lt;0.001)</w:t>
            </w:r>
          </w:p>
        </w:tc>
      </w:tr>
      <w:tr w:rsidR="00F86D73" w:rsidRPr="009634E8" w14:paraId="15CEA355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E7D8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30B8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7.32 (0.00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E839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</w:t>
            </w: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&lt;0.001)</w:t>
            </w:r>
          </w:p>
        </w:tc>
      </w:tr>
      <w:tr w:rsidR="00F86D73" w:rsidRPr="009634E8" w14:paraId="5DB4069B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B870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823F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45.66 (&lt;0.0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7164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.82 (&lt;0.001)</w:t>
            </w:r>
          </w:p>
        </w:tc>
      </w:tr>
      <w:tr w:rsidR="00F86D73" w:rsidRPr="009634E8" w14:paraId="42A4FF57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5D1F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4EEB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43.37 (&lt;0.0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735A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.44 (&lt;0.001)</w:t>
            </w:r>
          </w:p>
        </w:tc>
      </w:tr>
      <w:tr w:rsidR="00F86D73" w:rsidRPr="009634E8" w14:paraId="567080D7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768F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3081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39.08 (&lt;0.0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9590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61 (&lt;0.001)</w:t>
            </w:r>
          </w:p>
        </w:tc>
      </w:tr>
      <w:tr w:rsidR="00F86D73" w:rsidRPr="009634E8" w14:paraId="2A312F10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958B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BC62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37.79 (&lt;0.0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A8A2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88 (&lt;0.001)</w:t>
            </w:r>
          </w:p>
        </w:tc>
      </w:tr>
      <w:tr w:rsidR="00F86D73" w:rsidRPr="009634E8" w14:paraId="13DD4092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34FB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558E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37.84 (&lt;0.0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F04A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 (0.012)</w:t>
            </w:r>
          </w:p>
        </w:tc>
      </w:tr>
      <w:tr w:rsidR="00F86D73" w:rsidRPr="009634E8" w14:paraId="1CAC008F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D3EB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9EA9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37.44 (&lt;0.0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8D64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.04 (&lt;0.001)</w:t>
            </w:r>
          </w:p>
        </w:tc>
      </w:tr>
      <w:tr w:rsidR="00F86D73" w:rsidRPr="009634E8" w14:paraId="3942F0DA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2F84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8BF6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2.94 (0.02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07E6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0.001)</w:t>
            </w:r>
          </w:p>
        </w:tc>
      </w:tr>
      <w:tr w:rsidR="00F86D73" w:rsidRPr="009634E8" w14:paraId="0F3C8BE5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9D0E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1554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45.07 (&lt;0.0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F8EE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.99 (&lt;0.001)</w:t>
            </w:r>
          </w:p>
        </w:tc>
      </w:tr>
      <w:tr w:rsidR="00F86D73" w:rsidRPr="009634E8" w14:paraId="303AA6C1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83F8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8846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30.86 (0.0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D4B3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 (0.001)</w:t>
            </w:r>
          </w:p>
        </w:tc>
      </w:tr>
      <w:tr w:rsidR="00F86D73" w:rsidRPr="009634E8" w14:paraId="7956731F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F7C7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79F1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D491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86D73" w:rsidRPr="009634E8" w14:paraId="3CA68B60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722A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5925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18 (0.5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E0DE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 (0.081)</w:t>
            </w:r>
          </w:p>
        </w:tc>
      </w:tr>
      <w:tr w:rsidR="00F86D73" w:rsidRPr="009634E8" w14:paraId="5B569137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BCD6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4B36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.11 (0.16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3EEA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 (0.115)</w:t>
            </w:r>
          </w:p>
        </w:tc>
      </w:tr>
      <w:tr w:rsidR="00F86D73" w:rsidRPr="009634E8" w14:paraId="0BA57E78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CEB6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ECE3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8.22 (0.11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B953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 (0.444)</w:t>
            </w:r>
          </w:p>
        </w:tc>
      </w:tr>
      <w:tr w:rsidR="00F86D73" w:rsidRPr="009634E8" w14:paraId="38E34A7C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88D9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201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E311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6.84 (0.03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F524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9 (0.003)</w:t>
            </w:r>
          </w:p>
        </w:tc>
      </w:tr>
      <w:tr w:rsidR="00F86D73" w:rsidRPr="009634E8" w14:paraId="2209C096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39D0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8DF8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56.53 (&lt;0.0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3FC9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 (0.011)</w:t>
            </w:r>
          </w:p>
        </w:tc>
      </w:tr>
      <w:tr w:rsidR="00F86D73" w:rsidRPr="009634E8" w14:paraId="337661DF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07AB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16CB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3.56 (0.02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4457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0.278)</w:t>
            </w:r>
          </w:p>
        </w:tc>
      </w:tr>
      <w:tr w:rsidR="00F86D73" w:rsidRPr="009634E8" w14:paraId="2F1B4BF0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7E8D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DF90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6.37 (0.13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3FD9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5 (0.002)</w:t>
            </w:r>
          </w:p>
        </w:tc>
      </w:tr>
      <w:tr w:rsidR="00F86D73" w:rsidRPr="009634E8" w14:paraId="449461AC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0370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C3F1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6.98 (0.01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CFBE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 (0.010)</w:t>
            </w:r>
          </w:p>
        </w:tc>
      </w:tr>
      <w:tr w:rsidR="00F86D73" w:rsidRPr="009634E8" w14:paraId="28307552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DF6D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12AA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6.81 (0.15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FB32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 (0.009)</w:t>
            </w:r>
          </w:p>
        </w:tc>
      </w:tr>
      <w:tr w:rsidR="00F86D73" w:rsidRPr="009634E8" w14:paraId="529D626E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A18E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AB76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.99 (0.22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B6C4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 (0.002)</w:t>
            </w:r>
          </w:p>
        </w:tc>
      </w:tr>
      <w:tr w:rsidR="00F86D73" w:rsidRPr="009634E8" w14:paraId="3F308BB6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FF02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TMB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E2E3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25B7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86D73" w:rsidRPr="009634E8" w14:paraId="027255E4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A1BB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49E5" w14:textId="77777777" w:rsidR="00F86D73" w:rsidRPr="0068261F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261F">
              <w:rPr>
                <w:rFonts w:ascii="Times New Roman" w:hAnsi="Times New Roman" w:cs="Times New Roman"/>
                <w:b/>
                <w:bCs/>
                <w:color w:val="000000"/>
              </w:rPr>
              <w:t>-144.99 (0.0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8A32" w14:textId="77777777" w:rsidR="00F86D73" w:rsidRPr="00F37459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7459">
              <w:rPr>
                <w:rFonts w:ascii="Times New Roman" w:hAnsi="Times New Roman" w:cs="Times New Roman"/>
                <w:b/>
                <w:bCs/>
                <w:color w:val="000000"/>
              </w:rPr>
              <w:t>14.58 (&lt;0.001)</w:t>
            </w:r>
          </w:p>
        </w:tc>
      </w:tr>
      <w:tr w:rsidR="00F86D73" w:rsidRPr="009634E8" w14:paraId="101D48F5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C85E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B55D" w14:textId="77777777" w:rsidR="00F86D73" w:rsidRPr="0068261F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261F">
              <w:rPr>
                <w:rFonts w:ascii="Times New Roman" w:hAnsi="Times New Roman" w:cs="Times New Roman"/>
                <w:b/>
                <w:bCs/>
                <w:color w:val="000000"/>
              </w:rPr>
              <w:t>-143.12 (0.0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7AE4" w14:textId="77777777" w:rsidR="00F86D73" w:rsidRPr="00F37459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7459">
              <w:rPr>
                <w:rFonts w:ascii="Times New Roman" w:hAnsi="Times New Roman" w:cs="Times New Roman"/>
                <w:b/>
                <w:bCs/>
                <w:color w:val="000000"/>
              </w:rPr>
              <w:t>11.26 (&lt;0.001)</w:t>
            </w:r>
          </w:p>
        </w:tc>
      </w:tr>
      <w:tr w:rsidR="00F86D73" w:rsidRPr="009634E8" w14:paraId="0C0CE8C8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A776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2625" w14:textId="77777777" w:rsidR="00F86D73" w:rsidRPr="00F37459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7459">
              <w:rPr>
                <w:rFonts w:ascii="Times New Roman" w:hAnsi="Times New Roman" w:cs="Times New Roman"/>
                <w:color w:val="000000"/>
              </w:rPr>
              <w:t>-90.5 (0.02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2FD6" w14:textId="77777777" w:rsidR="00F86D73" w:rsidRPr="00F37459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7459">
              <w:rPr>
                <w:rFonts w:ascii="Times New Roman" w:hAnsi="Times New Roman" w:cs="Times New Roman"/>
                <w:b/>
                <w:bCs/>
                <w:color w:val="000000"/>
              </w:rPr>
              <w:t>14.63 (&lt;0.001)</w:t>
            </w:r>
          </w:p>
        </w:tc>
      </w:tr>
      <w:tr w:rsidR="00F86D73" w:rsidRPr="009634E8" w14:paraId="3DA948F7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F16F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12AD" w14:textId="77777777" w:rsidR="00F86D73" w:rsidRPr="00F37459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7459">
              <w:rPr>
                <w:rFonts w:ascii="Times New Roman" w:hAnsi="Times New Roman" w:cs="Times New Roman"/>
                <w:color w:val="000000"/>
              </w:rPr>
              <w:t>-104.06 (0.0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7181" w14:textId="77777777" w:rsidR="00F86D73" w:rsidRPr="00F37459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7459">
              <w:rPr>
                <w:rFonts w:ascii="Times New Roman" w:hAnsi="Times New Roman" w:cs="Times New Roman"/>
                <w:b/>
                <w:bCs/>
                <w:color w:val="000000"/>
              </w:rPr>
              <w:t>11.51 (&lt;0.001)</w:t>
            </w:r>
          </w:p>
        </w:tc>
      </w:tr>
      <w:tr w:rsidR="00F86D73" w:rsidRPr="009634E8" w14:paraId="5438610A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032D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87D9" w14:textId="77777777" w:rsidR="00F86D73" w:rsidRPr="00F37459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7459">
              <w:rPr>
                <w:rFonts w:ascii="Times New Roman" w:hAnsi="Times New Roman" w:cs="Times New Roman"/>
                <w:color w:val="000000"/>
              </w:rPr>
              <w:t>-90.52 (0.02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7A02" w14:textId="77777777" w:rsidR="00F86D73" w:rsidRPr="00F37459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7459">
              <w:rPr>
                <w:rFonts w:ascii="Times New Roman" w:hAnsi="Times New Roman" w:cs="Times New Roman"/>
                <w:b/>
                <w:bCs/>
                <w:color w:val="000000"/>
              </w:rPr>
              <w:t>16.09 (&lt;0.001)</w:t>
            </w:r>
          </w:p>
        </w:tc>
      </w:tr>
      <w:tr w:rsidR="00F86D73" w:rsidRPr="009634E8" w14:paraId="6C48EA36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8CF6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620E" w14:textId="77777777" w:rsidR="00F86D73" w:rsidRPr="00F37459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7459">
              <w:rPr>
                <w:rFonts w:ascii="Times New Roman" w:hAnsi="Times New Roman" w:cs="Times New Roman"/>
                <w:color w:val="000000"/>
              </w:rPr>
              <w:t>-90.41 (0.02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7EC4" w14:textId="77777777" w:rsidR="00F86D73" w:rsidRPr="00F37459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7459">
              <w:rPr>
                <w:rFonts w:ascii="Times New Roman" w:hAnsi="Times New Roman" w:cs="Times New Roman"/>
                <w:b/>
                <w:bCs/>
                <w:color w:val="000000"/>
              </w:rPr>
              <w:t>16.44 (&lt;0.001)</w:t>
            </w:r>
          </w:p>
        </w:tc>
      </w:tr>
      <w:tr w:rsidR="00F86D73" w:rsidRPr="009634E8" w14:paraId="22C01340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FE9F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EDE7" w14:textId="77777777" w:rsidR="00F86D73" w:rsidRPr="0068261F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261F">
              <w:rPr>
                <w:rFonts w:ascii="Times New Roman" w:hAnsi="Times New Roman" w:cs="Times New Roman"/>
                <w:b/>
                <w:bCs/>
                <w:color w:val="000000"/>
              </w:rPr>
              <w:t>-134.86 (&lt;0.0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B673" w14:textId="77777777" w:rsidR="00F86D73" w:rsidRPr="00F37459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7459">
              <w:rPr>
                <w:rFonts w:ascii="Times New Roman" w:hAnsi="Times New Roman" w:cs="Times New Roman"/>
                <w:b/>
                <w:bCs/>
                <w:color w:val="000000"/>
              </w:rPr>
              <w:t>16.03 (&lt;0.001)</w:t>
            </w:r>
          </w:p>
        </w:tc>
      </w:tr>
      <w:tr w:rsidR="00F86D73" w:rsidRPr="009634E8" w14:paraId="37579549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3DF1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092A" w14:textId="77777777" w:rsidR="00F86D73" w:rsidRPr="00F37459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7459">
              <w:rPr>
                <w:rFonts w:ascii="Times New Roman" w:hAnsi="Times New Roman" w:cs="Times New Roman"/>
                <w:color w:val="000000"/>
              </w:rPr>
              <w:t>-83.85 (0.0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F3745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5618" w14:textId="77777777" w:rsidR="00F86D73" w:rsidRPr="00F37459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7459">
              <w:rPr>
                <w:rFonts w:ascii="Times New Roman" w:hAnsi="Times New Roman" w:cs="Times New Roman"/>
                <w:b/>
                <w:bCs/>
                <w:color w:val="000000"/>
              </w:rPr>
              <w:t>19.29 (&lt;0.001)</w:t>
            </w:r>
          </w:p>
        </w:tc>
      </w:tr>
      <w:tr w:rsidR="00F86D73" w:rsidRPr="009634E8" w14:paraId="6BA2C221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DEB2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2FF3" w14:textId="77777777" w:rsidR="00F86D73" w:rsidRPr="00F37459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7459">
              <w:rPr>
                <w:rFonts w:ascii="Times New Roman" w:hAnsi="Times New Roman" w:cs="Times New Roman"/>
                <w:color w:val="000000"/>
              </w:rPr>
              <w:t>-105.55 (0.01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5C95" w14:textId="77777777" w:rsidR="00F86D73" w:rsidRPr="00F37459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7459">
              <w:rPr>
                <w:rFonts w:ascii="Times New Roman" w:hAnsi="Times New Roman" w:cs="Times New Roman"/>
                <w:b/>
                <w:bCs/>
                <w:color w:val="000000"/>
              </w:rPr>
              <w:t>21.01 (&lt;0.001)</w:t>
            </w:r>
          </w:p>
        </w:tc>
      </w:tr>
      <w:tr w:rsidR="00F86D73" w:rsidRPr="009634E8" w14:paraId="395C7231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4B85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1DEE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33E3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86D73" w:rsidRPr="009634E8" w14:paraId="365618D8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9CC4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D24F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9 (0.70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0901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.89 (&lt;0.001)</w:t>
            </w:r>
          </w:p>
        </w:tc>
      </w:tr>
      <w:tr w:rsidR="00F86D73" w:rsidRPr="009634E8" w14:paraId="3D99AC24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FA21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7E6E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55 (0.58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35E0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.17 (&lt;0.001)</w:t>
            </w:r>
          </w:p>
        </w:tc>
      </w:tr>
      <w:tr w:rsidR="00F86D73" w:rsidRPr="009634E8" w14:paraId="02D3313C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ABC8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F52B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6.88 (0.00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4079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.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</w:t>
            </w: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&lt;0.001)</w:t>
            </w:r>
          </w:p>
        </w:tc>
      </w:tr>
      <w:tr w:rsidR="00F86D73" w:rsidRPr="009634E8" w14:paraId="4835ED62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8503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C977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2.93 (0.02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B112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.74 (&lt;0.001)</w:t>
            </w:r>
          </w:p>
        </w:tc>
      </w:tr>
      <w:tr w:rsidR="00F86D73" w:rsidRPr="009634E8" w14:paraId="23BA0DD2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AD87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0795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6.68 (0.11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BC6A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.03 (&lt;0.001)</w:t>
            </w:r>
          </w:p>
        </w:tc>
      </w:tr>
      <w:tr w:rsidR="00F86D73" w:rsidRPr="009634E8" w14:paraId="180E584C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E690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01C6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01 (0.7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CC24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.83 (&lt;0.001)</w:t>
            </w:r>
          </w:p>
        </w:tc>
      </w:tr>
      <w:tr w:rsidR="00F86D73" w:rsidRPr="009634E8" w14:paraId="7D896360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1F91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F437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 (0.97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A33F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.16 (&lt;0.001)</w:t>
            </w:r>
          </w:p>
        </w:tc>
      </w:tr>
      <w:tr w:rsidR="00F86D73" w:rsidRPr="009634E8" w14:paraId="66DABEFF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629F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3444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9.29 (0.01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11FC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.55 (&lt;0.001)</w:t>
            </w:r>
          </w:p>
        </w:tc>
      </w:tr>
      <w:tr w:rsidR="00F86D73" w:rsidRPr="009634E8" w14:paraId="76C45E4D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1D4B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AC3A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59 (0.4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E8CA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.66 (&lt;0.001)</w:t>
            </w:r>
          </w:p>
        </w:tc>
      </w:tr>
      <w:tr w:rsidR="00F86D73" w:rsidRPr="009634E8" w14:paraId="5156D05D" w14:textId="77777777" w:rsidTr="00715704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2B6C4" w14:textId="77777777" w:rsidR="00F86D73" w:rsidRPr="009634E8" w:rsidRDefault="00F86D73" w:rsidP="00715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A74B6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3.26 (0.03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C5F74" w14:textId="77777777" w:rsidR="00F86D73" w:rsidRPr="009634E8" w:rsidRDefault="00F86D73" w:rsidP="00715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634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.18 (&lt;0.001)</w:t>
            </w:r>
          </w:p>
        </w:tc>
      </w:tr>
    </w:tbl>
    <w:p w14:paraId="0A8456DB" w14:textId="77777777" w:rsidR="00F86D73" w:rsidRDefault="00F86D73" w:rsidP="00F86D73"/>
    <w:p w14:paraId="36A8508B" w14:textId="77777777" w:rsidR="00635BA0" w:rsidRDefault="00635BA0"/>
    <w:sectPr w:rsidR="00635BA0" w:rsidSect="00EF510F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86E"/>
    <w:rsid w:val="00016DDE"/>
    <w:rsid w:val="00195A1C"/>
    <w:rsid w:val="001A3579"/>
    <w:rsid w:val="00200EBA"/>
    <w:rsid w:val="0022684A"/>
    <w:rsid w:val="002C368A"/>
    <w:rsid w:val="002D3177"/>
    <w:rsid w:val="00305A67"/>
    <w:rsid w:val="003C4351"/>
    <w:rsid w:val="003E16B3"/>
    <w:rsid w:val="00453E3E"/>
    <w:rsid w:val="004F433D"/>
    <w:rsid w:val="005354CC"/>
    <w:rsid w:val="00535716"/>
    <w:rsid w:val="00635BA0"/>
    <w:rsid w:val="0068586E"/>
    <w:rsid w:val="006E347E"/>
    <w:rsid w:val="006E75CB"/>
    <w:rsid w:val="0076308E"/>
    <w:rsid w:val="008177CD"/>
    <w:rsid w:val="00872BF5"/>
    <w:rsid w:val="00A268B9"/>
    <w:rsid w:val="00C3223F"/>
    <w:rsid w:val="00CC267A"/>
    <w:rsid w:val="00CC326C"/>
    <w:rsid w:val="00D70E9C"/>
    <w:rsid w:val="00E15C19"/>
    <w:rsid w:val="00EF510F"/>
    <w:rsid w:val="00F8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A1465"/>
  <w15:chartTrackingRefBased/>
  <w15:docId w15:val="{83EF19E4-1107-4596-9346-E0F29A418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8586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586E"/>
    <w:rPr>
      <w:color w:val="954F72"/>
      <w:u w:val="single"/>
    </w:rPr>
  </w:style>
  <w:style w:type="paragraph" w:customStyle="1" w:styleId="msonormal0">
    <w:name w:val="msonormal"/>
    <w:basedOn w:val="Normal"/>
    <w:rsid w:val="006858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6858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858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58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58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8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86E"/>
    <w:rPr>
      <w:b/>
      <w:bCs/>
      <w:sz w:val="20"/>
      <w:szCs w:val="20"/>
    </w:rPr>
  </w:style>
  <w:style w:type="paragraph" w:customStyle="1" w:styleId="xl64">
    <w:name w:val="xl64"/>
    <w:basedOn w:val="Normal"/>
    <w:rsid w:val="00E15C19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E15C19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E15C1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635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font6">
    <w:name w:val="font6"/>
    <w:basedOn w:val="Normal"/>
    <w:rsid w:val="00635BA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67">
    <w:name w:val="xl67"/>
    <w:basedOn w:val="Normal"/>
    <w:rsid w:val="00635BA0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xl68">
    <w:name w:val="xl68"/>
    <w:basedOn w:val="Normal"/>
    <w:rsid w:val="00635BA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14:ligatures w14:val="none"/>
    </w:rPr>
  </w:style>
  <w:style w:type="paragraph" w:customStyle="1" w:styleId="xl69">
    <w:name w:val="xl69"/>
    <w:basedOn w:val="Normal"/>
    <w:rsid w:val="00635BA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F86D7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F86D7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F86D7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F86D7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F86D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F86D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F86D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F86D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14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van Woerden</dc:creator>
  <cp:keywords/>
  <dc:description/>
  <cp:lastModifiedBy>Trudy Bearden</cp:lastModifiedBy>
  <cp:revision>2</cp:revision>
  <dcterms:created xsi:type="dcterms:W3CDTF">2025-04-02T20:26:00Z</dcterms:created>
  <dcterms:modified xsi:type="dcterms:W3CDTF">2025-04-02T20:26:00Z</dcterms:modified>
</cp:coreProperties>
</file>